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E5F79" w14:textId="6ABB6F8D" w:rsidR="00D432F0" w:rsidRPr="00AF0F50" w:rsidRDefault="00AF0F50" w:rsidP="00AF0F5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AF0F50">
        <w:rPr>
          <w:rFonts w:ascii="Times New Roman" w:hAnsi="Times New Roman" w:cs="Times New Roman" w:hint="eastAsia"/>
          <w:sz w:val="24"/>
          <w:szCs w:val="24"/>
        </w:rPr>
        <w:t>Pubmed</w:t>
      </w:r>
      <w:proofErr w:type="spellEnd"/>
    </w:p>
    <w:p w14:paraId="1F8ECF2A" w14:textId="6EF4B2E7" w:rsidR="00AF0F50" w:rsidRDefault="00AF0F50" w:rsidP="00AF0F5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139" w:type="dxa"/>
        <w:tblInd w:w="-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50"/>
        <w:gridCol w:w="11529"/>
        <w:gridCol w:w="1560"/>
      </w:tblGrid>
      <w:tr w:rsidR="00AF0F50" w14:paraId="76353767" w14:textId="33959F09" w:rsidTr="003A24EC">
        <w:trPr>
          <w:trHeight w:val="354"/>
        </w:trPr>
        <w:tc>
          <w:tcPr>
            <w:tcW w:w="1050" w:type="dxa"/>
          </w:tcPr>
          <w:p w14:paraId="7E860330" w14:textId="6DC03CF9" w:rsidR="00AF0F50" w:rsidRDefault="00AF0F50" w:rsidP="00277046">
            <w:pPr>
              <w:ind w:lef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11529" w:type="dxa"/>
          </w:tcPr>
          <w:p w14:paraId="10DB946A" w14:textId="0B13F1D2" w:rsidR="00AF0F50" w:rsidRDefault="00AF0F50" w:rsidP="00AF0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ery</w:t>
            </w:r>
          </w:p>
        </w:tc>
        <w:tc>
          <w:tcPr>
            <w:tcW w:w="1560" w:type="dxa"/>
          </w:tcPr>
          <w:p w14:paraId="0E02F0F1" w14:textId="2C6AE25C" w:rsidR="00AF0F50" w:rsidRDefault="00AF0F50" w:rsidP="002770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s Found</w:t>
            </w:r>
          </w:p>
        </w:tc>
      </w:tr>
      <w:tr w:rsidR="00AF0F50" w14:paraId="18F829E4" w14:textId="62513440" w:rsidTr="00277046">
        <w:trPr>
          <w:trHeight w:val="419"/>
        </w:trPr>
        <w:tc>
          <w:tcPr>
            <w:tcW w:w="1050" w:type="dxa"/>
          </w:tcPr>
          <w:p w14:paraId="4E57CA49" w14:textId="7E5A97F6" w:rsidR="00AF0F50" w:rsidRDefault="00AF0F50" w:rsidP="00277046">
            <w:pPr>
              <w:ind w:lef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29" w:type="dxa"/>
          </w:tcPr>
          <w:p w14:paraId="0B8DF045" w14:textId="5056765B" w:rsidR="00AF0F50" w:rsidRDefault="00C561E0" w:rsidP="00AF0F50">
            <w:pPr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561E0">
              <w:rPr>
                <w:rFonts w:ascii="Times New Roman" w:hAnsi="Times New Roman" w:cs="Times New Roman"/>
                <w:sz w:val="24"/>
                <w:szCs w:val="24"/>
              </w:rPr>
              <w:t>"Non-alcoholic Fatty Liver Disease"[Mesh]</w:t>
            </w:r>
          </w:p>
        </w:tc>
        <w:tc>
          <w:tcPr>
            <w:tcW w:w="1560" w:type="dxa"/>
          </w:tcPr>
          <w:p w14:paraId="604E7036" w14:textId="0DF2DB39" w:rsidR="00AF0F50" w:rsidRDefault="00C561E0" w:rsidP="00277046">
            <w:pPr>
              <w:ind w:lef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1E0">
              <w:rPr>
                <w:rFonts w:ascii="Times New Roman" w:hAnsi="Times New Roman" w:cs="Times New Roman"/>
                <w:sz w:val="24"/>
                <w:szCs w:val="24"/>
              </w:rPr>
              <w:t>19,113</w:t>
            </w:r>
          </w:p>
        </w:tc>
      </w:tr>
      <w:tr w:rsidR="00AF0F50" w14:paraId="16440960" w14:textId="199A3B6F" w:rsidTr="00BA3D29">
        <w:trPr>
          <w:trHeight w:val="978"/>
        </w:trPr>
        <w:tc>
          <w:tcPr>
            <w:tcW w:w="1050" w:type="dxa"/>
          </w:tcPr>
          <w:p w14:paraId="264E6AE8" w14:textId="05BE6F44" w:rsidR="00AF0F50" w:rsidRDefault="003A24EC" w:rsidP="00277046">
            <w:pPr>
              <w:ind w:lef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9" w:type="dxa"/>
          </w:tcPr>
          <w:p w14:paraId="296802E6" w14:textId="68560F19" w:rsidR="00BA3D29" w:rsidRPr="00BA3D29" w:rsidRDefault="00BA3D29" w:rsidP="00BA3D29">
            <w:pPr>
              <w:ind w:left="105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A3D29">
              <w:rPr>
                <w:rFonts w:ascii="Times New Roman" w:hAnsi="Times New Roman" w:cs="Times New Roman"/>
                <w:sz w:val="24"/>
                <w:szCs w:val="24"/>
              </w:rPr>
              <w:t>(((((</w:t>
            </w:r>
            <w:proofErr w:type="spellStart"/>
            <w:r w:rsidRPr="00BA3D29">
              <w:rPr>
                <w:rFonts w:ascii="Times New Roman" w:hAnsi="Times New Roman" w:cs="Times New Roman"/>
                <w:sz w:val="24"/>
                <w:szCs w:val="24"/>
              </w:rPr>
              <w:t>Non alcoholic</w:t>
            </w:r>
            <w:proofErr w:type="spellEnd"/>
            <w:r w:rsidRPr="00BA3D29">
              <w:rPr>
                <w:rFonts w:ascii="Times New Roman" w:hAnsi="Times New Roman" w:cs="Times New Roman"/>
                <w:sz w:val="24"/>
                <w:szCs w:val="24"/>
              </w:rPr>
              <w:t xml:space="preserve"> Fatty Liver Disease*[Title/Abstract]) OR (NAFLD[Title/Abstract])) OR (Fatty Liver Nonalcoholic*[Title/Abstract])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3D29">
              <w:rPr>
                <w:rFonts w:ascii="Times New Roman" w:hAnsi="Times New Roman" w:cs="Times New Roman"/>
                <w:sz w:val="24"/>
                <w:szCs w:val="24"/>
              </w:rPr>
              <w:t xml:space="preserve">OR (Liver Nonalcoholic Fatty*[Title/Abstract])) OR (Nonalcoholic Fatty Liver*[Title/Abstract])) OR (Nonalcoholic </w:t>
            </w:r>
            <w:proofErr w:type="spellStart"/>
            <w:r w:rsidRPr="00BA3D29">
              <w:rPr>
                <w:rFonts w:ascii="Times New Roman" w:hAnsi="Times New Roman" w:cs="Times New Roman"/>
                <w:sz w:val="24"/>
                <w:szCs w:val="24"/>
              </w:rPr>
              <w:t>Steatohepatiti</w:t>
            </w:r>
            <w:proofErr w:type="spellEnd"/>
            <w:r w:rsidRPr="00BA3D29">
              <w:rPr>
                <w:rFonts w:ascii="Times New Roman" w:hAnsi="Times New Roman" w:cs="Times New Roman"/>
                <w:sz w:val="24"/>
                <w:szCs w:val="24"/>
              </w:rPr>
              <w:t>*[Title/Abstract])</w:t>
            </w:r>
          </w:p>
        </w:tc>
        <w:tc>
          <w:tcPr>
            <w:tcW w:w="1560" w:type="dxa"/>
          </w:tcPr>
          <w:p w14:paraId="4CE6BF68" w14:textId="5E6B37E0" w:rsidR="00AF0F50" w:rsidRDefault="00BA3D29" w:rsidP="00277046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A3D29">
              <w:rPr>
                <w:rFonts w:ascii="Times New Roman" w:hAnsi="Times New Roman" w:cs="Times New Roman"/>
                <w:sz w:val="24"/>
                <w:szCs w:val="24"/>
              </w:rPr>
              <w:t>30,850</w:t>
            </w:r>
          </w:p>
        </w:tc>
      </w:tr>
      <w:tr w:rsidR="00AF0F50" w14:paraId="7EB0F2D5" w14:textId="77777777" w:rsidTr="00277046">
        <w:trPr>
          <w:trHeight w:val="458"/>
        </w:trPr>
        <w:tc>
          <w:tcPr>
            <w:tcW w:w="1050" w:type="dxa"/>
          </w:tcPr>
          <w:p w14:paraId="1CCCE27F" w14:textId="705A147B" w:rsidR="00AF0F50" w:rsidRDefault="003A24EC" w:rsidP="00277046">
            <w:pPr>
              <w:ind w:lef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9" w:type="dxa"/>
          </w:tcPr>
          <w:p w14:paraId="7B19E186" w14:textId="570E9C8E" w:rsidR="00AF0F50" w:rsidRDefault="003A24EC" w:rsidP="00AF0F50">
            <w:pPr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OR #2</w:t>
            </w:r>
          </w:p>
        </w:tc>
        <w:tc>
          <w:tcPr>
            <w:tcW w:w="1560" w:type="dxa"/>
          </w:tcPr>
          <w:p w14:paraId="2AEDC525" w14:textId="4104DFBB" w:rsidR="00AF0F50" w:rsidRDefault="00BA3D29" w:rsidP="00277046">
            <w:pPr>
              <w:ind w:lef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D29">
              <w:rPr>
                <w:rFonts w:ascii="Times New Roman" w:hAnsi="Times New Roman" w:cs="Times New Roman"/>
                <w:sz w:val="24"/>
                <w:szCs w:val="24"/>
              </w:rPr>
              <w:t>33,369</w:t>
            </w:r>
          </w:p>
        </w:tc>
      </w:tr>
      <w:tr w:rsidR="00AF0F50" w14:paraId="09A386DA" w14:textId="77777777" w:rsidTr="00277046">
        <w:trPr>
          <w:trHeight w:val="408"/>
        </w:trPr>
        <w:tc>
          <w:tcPr>
            <w:tcW w:w="1050" w:type="dxa"/>
          </w:tcPr>
          <w:p w14:paraId="3DFDA481" w14:textId="4E78741F" w:rsidR="00AF0F50" w:rsidRDefault="003A24EC" w:rsidP="00277046">
            <w:pPr>
              <w:ind w:lef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9" w:type="dxa"/>
          </w:tcPr>
          <w:p w14:paraId="469CCFF7" w14:textId="7772324C" w:rsidR="00AF0F50" w:rsidRDefault="00BA3D29" w:rsidP="00AF0F50">
            <w:pPr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BA3D29">
              <w:rPr>
                <w:rFonts w:ascii="Times New Roman" w:hAnsi="Times New Roman" w:cs="Times New Roman"/>
                <w:sz w:val="24"/>
                <w:szCs w:val="24"/>
              </w:rPr>
              <w:t>"Colorectal Neoplasms"[Mesh]</w:t>
            </w:r>
          </w:p>
        </w:tc>
        <w:tc>
          <w:tcPr>
            <w:tcW w:w="1560" w:type="dxa"/>
          </w:tcPr>
          <w:p w14:paraId="08E30E2D" w14:textId="46FC58D5" w:rsidR="00AF0F50" w:rsidRDefault="00BA3D29" w:rsidP="00277046">
            <w:pPr>
              <w:ind w:lef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D29">
              <w:rPr>
                <w:rFonts w:ascii="Times New Roman" w:hAnsi="Times New Roman" w:cs="Times New Roman"/>
                <w:sz w:val="24"/>
                <w:szCs w:val="24"/>
              </w:rPr>
              <w:t>225189</w:t>
            </w:r>
          </w:p>
        </w:tc>
      </w:tr>
      <w:tr w:rsidR="003A24EC" w14:paraId="7C28A369" w14:textId="77777777" w:rsidTr="00277046">
        <w:trPr>
          <w:trHeight w:val="698"/>
        </w:trPr>
        <w:tc>
          <w:tcPr>
            <w:tcW w:w="1050" w:type="dxa"/>
          </w:tcPr>
          <w:p w14:paraId="36231C8C" w14:textId="10734B8A" w:rsidR="003A24EC" w:rsidRDefault="003A24EC" w:rsidP="00277046">
            <w:pPr>
              <w:ind w:lef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9" w:type="dxa"/>
          </w:tcPr>
          <w:p w14:paraId="7C0AFD53" w14:textId="3B721970" w:rsidR="003A24EC" w:rsidRDefault="00BA3D29" w:rsidP="00AF0F50">
            <w:pPr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BA3D29">
              <w:rPr>
                <w:rFonts w:ascii="Times New Roman" w:hAnsi="Times New Roman" w:cs="Times New Roman"/>
                <w:sz w:val="24"/>
                <w:szCs w:val="24"/>
              </w:rPr>
              <w:t>(((Colorectal Neoplasm*[Title/Abstract]) OR (Colorectal Tumor*[Title/Abstract])) OR (Colorectal Cancer*[Title/Abstract])) OR (Colorectal Carcinoma*[Title/Abstract])</w:t>
            </w:r>
          </w:p>
        </w:tc>
        <w:tc>
          <w:tcPr>
            <w:tcW w:w="1560" w:type="dxa"/>
          </w:tcPr>
          <w:p w14:paraId="4CA54A85" w14:textId="7B6F1BD0" w:rsidR="003A24EC" w:rsidRDefault="00BA3D29" w:rsidP="00277046">
            <w:pPr>
              <w:ind w:lef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D29">
              <w:rPr>
                <w:rFonts w:ascii="Times New Roman" w:hAnsi="Times New Roman" w:cs="Times New Roman"/>
                <w:sz w:val="24"/>
                <w:szCs w:val="24"/>
              </w:rPr>
              <w:t>137430</w:t>
            </w:r>
          </w:p>
        </w:tc>
      </w:tr>
      <w:tr w:rsidR="003A24EC" w14:paraId="34141ECA" w14:textId="77777777" w:rsidTr="00277046">
        <w:trPr>
          <w:trHeight w:val="410"/>
        </w:trPr>
        <w:tc>
          <w:tcPr>
            <w:tcW w:w="1050" w:type="dxa"/>
          </w:tcPr>
          <w:p w14:paraId="578B781F" w14:textId="6C4F6726" w:rsidR="003A24EC" w:rsidRDefault="003A24EC" w:rsidP="00277046">
            <w:pPr>
              <w:ind w:lef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29" w:type="dxa"/>
          </w:tcPr>
          <w:p w14:paraId="1C8C1980" w14:textId="46DC8922" w:rsidR="003A24EC" w:rsidRDefault="00277046" w:rsidP="00AF0F50">
            <w:pPr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OR #5</w:t>
            </w:r>
          </w:p>
        </w:tc>
        <w:tc>
          <w:tcPr>
            <w:tcW w:w="1560" w:type="dxa"/>
          </w:tcPr>
          <w:p w14:paraId="45BB0DFB" w14:textId="3471DF78" w:rsidR="003A24EC" w:rsidRDefault="00BA3D29" w:rsidP="00277046">
            <w:pPr>
              <w:ind w:lef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D29">
              <w:rPr>
                <w:rFonts w:ascii="Times New Roman" w:hAnsi="Times New Roman" w:cs="Times New Roman"/>
                <w:sz w:val="24"/>
                <w:szCs w:val="24"/>
              </w:rPr>
              <w:t>262826</w:t>
            </w:r>
          </w:p>
        </w:tc>
      </w:tr>
      <w:tr w:rsidR="003A24EC" w14:paraId="030E79FE" w14:textId="77777777" w:rsidTr="00277046">
        <w:trPr>
          <w:trHeight w:val="416"/>
        </w:trPr>
        <w:tc>
          <w:tcPr>
            <w:tcW w:w="1050" w:type="dxa"/>
          </w:tcPr>
          <w:p w14:paraId="15DDEA12" w14:textId="647A75B0" w:rsidR="003A24EC" w:rsidRDefault="003A24EC" w:rsidP="00277046">
            <w:pPr>
              <w:ind w:lef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29" w:type="dxa"/>
          </w:tcPr>
          <w:p w14:paraId="7D697B45" w14:textId="03C243E9" w:rsidR="003A24EC" w:rsidRDefault="00277046" w:rsidP="00AF0F50">
            <w:pPr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AND #6</w:t>
            </w:r>
          </w:p>
        </w:tc>
        <w:tc>
          <w:tcPr>
            <w:tcW w:w="1560" w:type="dxa"/>
          </w:tcPr>
          <w:p w14:paraId="52AAF1E3" w14:textId="5453CADB" w:rsidR="003A24EC" w:rsidRDefault="00BA3D29" w:rsidP="00277046">
            <w:pPr>
              <w:ind w:lef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D29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</w:tbl>
    <w:p w14:paraId="3C803ADC" w14:textId="76AFF1C7" w:rsidR="00277046" w:rsidRDefault="00277046" w:rsidP="00AF0F5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DB603E" w14:textId="023999E6" w:rsidR="00AF0F50" w:rsidRPr="00277046" w:rsidRDefault="00277046" w:rsidP="00277046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277046">
        <w:rPr>
          <w:rFonts w:ascii="Times New Roman" w:hAnsi="Times New Roman" w:cs="Times New Roman" w:hint="eastAsia"/>
          <w:sz w:val="24"/>
          <w:szCs w:val="24"/>
        </w:rPr>
        <w:lastRenderedPageBreak/>
        <w:t>C</w:t>
      </w:r>
      <w:r w:rsidRPr="00277046">
        <w:rPr>
          <w:rFonts w:ascii="Times New Roman" w:hAnsi="Times New Roman" w:cs="Times New Roman"/>
          <w:sz w:val="24"/>
          <w:szCs w:val="24"/>
        </w:rPr>
        <w:t>och</w:t>
      </w:r>
      <w:r>
        <w:rPr>
          <w:rFonts w:ascii="Times New Roman" w:hAnsi="Times New Roman" w:cs="Times New Roman"/>
          <w:sz w:val="24"/>
          <w:szCs w:val="24"/>
        </w:rPr>
        <w:t>rane Lib</w:t>
      </w:r>
      <w:r w:rsidR="005E0E1A">
        <w:rPr>
          <w:rFonts w:ascii="Times New Roman" w:hAnsi="Times New Roman" w:cs="Times New Roman"/>
          <w:sz w:val="24"/>
          <w:szCs w:val="24"/>
        </w:rPr>
        <w:t>ra</w:t>
      </w:r>
      <w:r>
        <w:rPr>
          <w:rFonts w:ascii="Times New Roman" w:hAnsi="Times New Roman" w:cs="Times New Roman"/>
          <w:sz w:val="24"/>
          <w:szCs w:val="24"/>
        </w:rPr>
        <w:t>ry</w:t>
      </w:r>
    </w:p>
    <w:p w14:paraId="4DEEDF29" w14:textId="13A5D374" w:rsidR="00277046" w:rsidRDefault="00277046" w:rsidP="00277046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4220" w:type="dxa"/>
        <w:tblInd w:w="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73"/>
        <w:gridCol w:w="10965"/>
        <w:gridCol w:w="1882"/>
      </w:tblGrid>
      <w:tr w:rsidR="005E0E1A" w14:paraId="3C8B6063" w14:textId="213B7A46" w:rsidTr="006C437F">
        <w:trPr>
          <w:trHeight w:val="357"/>
        </w:trPr>
        <w:tc>
          <w:tcPr>
            <w:tcW w:w="1373" w:type="dxa"/>
          </w:tcPr>
          <w:p w14:paraId="163CFB8F" w14:textId="541A933B" w:rsidR="005E0E1A" w:rsidRDefault="005E0E1A" w:rsidP="006C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rch</w:t>
            </w:r>
          </w:p>
        </w:tc>
        <w:tc>
          <w:tcPr>
            <w:tcW w:w="10965" w:type="dxa"/>
          </w:tcPr>
          <w:p w14:paraId="2F767837" w14:textId="617F6331" w:rsidR="005E0E1A" w:rsidRDefault="005E0E1A" w:rsidP="005E0E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ery</w:t>
            </w:r>
          </w:p>
        </w:tc>
        <w:tc>
          <w:tcPr>
            <w:tcW w:w="1882" w:type="dxa"/>
          </w:tcPr>
          <w:p w14:paraId="01CE847C" w14:textId="5D599580" w:rsidR="005E0E1A" w:rsidRDefault="005E0E1A" w:rsidP="006C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s Found</w:t>
            </w:r>
          </w:p>
        </w:tc>
      </w:tr>
      <w:tr w:rsidR="005E0E1A" w14:paraId="0010B0EC" w14:textId="4231FF41" w:rsidTr="006C437F">
        <w:trPr>
          <w:trHeight w:val="419"/>
        </w:trPr>
        <w:tc>
          <w:tcPr>
            <w:tcW w:w="1373" w:type="dxa"/>
          </w:tcPr>
          <w:p w14:paraId="1C80462B" w14:textId="54A1EDF8" w:rsidR="005E0E1A" w:rsidRDefault="005E0E1A" w:rsidP="006C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5" w:type="dxa"/>
          </w:tcPr>
          <w:p w14:paraId="47201733" w14:textId="6F485A5B" w:rsidR="005E0E1A" w:rsidRDefault="009E09C3" w:rsidP="002770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 xml:space="preserve"> descriptor: [Non-alcoholic Fatty Liver Disease] explode all trees</w:t>
            </w:r>
          </w:p>
        </w:tc>
        <w:tc>
          <w:tcPr>
            <w:tcW w:w="1882" w:type="dxa"/>
          </w:tcPr>
          <w:p w14:paraId="131A4266" w14:textId="4C95E196" w:rsidR="005E0E1A" w:rsidRDefault="009E09C3" w:rsidP="006C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3</w:t>
            </w:r>
          </w:p>
        </w:tc>
      </w:tr>
      <w:tr w:rsidR="005E0E1A" w14:paraId="6C421602" w14:textId="77777777" w:rsidTr="005E0E1A">
        <w:trPr>
          <w:trHeight w:val="765"/>
        </w:trPr>
        <w:tc>
          <w:tcPr>
            <w:tcW w:w="1373" w:type="dxa"/>
          </w:tcPr>
          <w:p w14:paraId="6D5EC062" w14:textId="3C11E12D" w:rsidR="005E0E1A" w:rsidRDefault="005E0E1A" w:rsidP="006C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5" w:type="dxa"/>
          </w:tcPr>
          <w:p w14:paraId="6707605E" w14:textId="2CE9AE22" w:rsidR="005E0E1A" w:rsidRDefault="009E09C3" w:rsidP="002770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9C3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>Non alcoholic</w:t>
            </w:r>
            <w:proofErr w:type="spellEnd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 xml:space="preserve"> Fatty Liver Disease*"</w:t>
            </w:r>
            <w:proofErr w:type="gramStart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 xml:space="preserve"> OR (NAFLD):</w:t>
            </w:r>
            <w:proofErr w:type="spellStart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 xml:space="preserve"> OR ("Fatty Liver Nonalcoholic*"):</w:t>
            </w:r>
            <w:proofErr w:type="spellStart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 xml:space="preserve"> OR ("Liver Nonalcoholic Fatty*"):</w:t>
            </w:r>
            <w:proofErr w:type="spellStart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 xml:space="preserve"> OR ("Nonalcoholic Fatty Liver*"):</w:t>
            </w:r>
            <w:proofErr w:type="spellStart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 xml:space="preserve"> (Word variations have been searched)</w:t>
            </w:r>
          </w:p>
        </w:tc>
        <w:tc>
          <w:tcPr>
            <w:tcW w:w="1882" w:type="dxa"/>
          </w:tcPr>
          <w:p w14:paraId="2108DE3A" w14:textId="0C4E5B12" w:rsidR="005E0E1A" w:rsidRDefault="009E09C3" w:rsidP="006C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4</w:t>
            </w:r>
          </w:p>
        </w:tc>
      </w:tr>
      <w:tr w:rsidR="005E0E1A" w14:paraId="7360DB07" w14:textId="77777777" w:rsidTr="009E09C3">
        <w:trPr>
          <w:trHeight w:val="324"/>
        </w:trPr>
        <w:tc>
          <w:tcPr>
            <w:tcW w:w="1373" w:type="dxa"/>
          </w:tcPr>
          <w:p w14:paraId="30646058" w14:textId="37842DA1" w:rsidR="005E0E1A" w:rsidRDefault="005E0E1A" w:rsidP="006C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65" w:type="dxa"/>
          </w:tcPr>
          <w:p w14:paraId="15D0D581" w14:textId="2EA16CD9" w:rsidR="005E0E1A" w:rsidRDefault="009E09C3" w:rsidP="002770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9C3">
              <w:rPr>
                <w:rFonts w:ascii="Times New Roman" w:hAnsi="Times New Roman" w:cs="Times New Roman"/>
                <w:sz w:val="24"/>
                <w:szCs w:val="24"/>
              </w:rPr>
              <w:t xml:space="preserve">("Nonalcoholic </w:t>
            </w:r>
            <w:proofErr w:type="spellStart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>Steatohepatiti</w:t>
            </w:r>
            <w:proofErr w:type="spellEnd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>*"</w:t>
            </w:r>
            <w:proofErr w:type="gramStart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 xml:space="preserve"> (Word variations have been searched)</w:t>
            </w:r>
          </w:p>
        </w:tc>
        <w:tc>
          <w:tcPr>
            <w:tcW w:w="1882" w:type="dxa"/>
          </w:tcPr>
          <w:p w14:paraId="079B7EEC" w14:textId="310085A4" w:rsidR="005E0E1A" w:rsidRDefault="009E09C3" w:rsidP="006C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</w:tr>
      <w:tr w:rsidR="005E0E1A" w14:paraId="6F423140" w14:textId="77777777" w:rsidTr="006C437F">
        <w:trPr>
          <w:trHeight w:val="390"/>
        </w:trPr>
        <w:tc>
          <w:tcPr>
            <w:tcW w:w="1373" w:type="dxa"/>
          </w:tcPr>
          <w:p w14:paraId="1B0C0D80" w14:textId="34DDE118" w:rsidR="005E0E1A" w:rsidRDefault="005E0E1A" w:rsidP="006C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65" w:type="dxa"/>
          </w:tcPr>
          <w:p w14:paraId="386E956F" w14:textId="55D47469" w:rsidR="005E0E1A" w:rsidRDefault="006C437F" w:rsidP="002770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OR #2 OR #3</w:t>
            </w:r>
          </w:p>
        </w:tc>
        <w:tc>
          <w:tcPr>
            <w:tcW w:w="1882" w:type="dxa"/>
          </w:tcPr>
          <w:p w14:paraId="05678411" w14:textId="2D61FA35" w:rsidR="005E0E1A" w:rsidRDefault="009E09C3" w:rsidP="006C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9C3">
              <w:rPr>
                <w:rFonts w:ascii="Times New Roman" w:hAnsi="Times New Roman" w:cs="Times New Roman"/>
                <w:sz w:val="24"/>
                <w:szCs w:val="24"/>
              </w:rPr>
              <w:t>3734</w:t>
            </w:r>
          </w:p>
        </w:tc>
      </w:tr>
      <w:tr w:rsidR="005E0E1A" w14:paraId="29A5DB75" w14:textId="77777777" w:rsidTr="006C437F">
        <w:trPr>
          <w:trHeight w:val="424"/>
        </w:trPr>
        <w:tc>
          <w:tcPr>
            <w:tcW w:w="1373" w:type="dxa"/>
          </w:tcPr>
          <w:p w14:paraId="10FA9304" w14:textId="24884693" w:rsidR="005E0E1A" w:rsidRDefault="005E0E1A" w:rsidP="006C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65" w:type="dxa"/>
          </w:tcPr>
          <w:p w14:paraId="77E6AE02" w14:textId="657E1F4F" w:rsidR="005E0E1A" w:rsidRDefault="009E09C3" w:rsidP="002770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E09C3">
              <w:rPr>
                <w:rFonts w:ascii="Times New Roman" w:hAnsi="Times New Roman" w:cs="Times New Roman"/>
                <w:sz w:val="24"/>
                <w:szCs w:val="24"/>
              </w:rPr>
              <w:t xml:space="preserve"> descriptor: [Colorectal Neoplasms] explode all trees</w:t>
            </w:r>
          </w:p>
        </w:tc>
        <w:tc>
          <w:tcPr>
            <w:tcW w:w="1882" w:type="dxa"/>
          </w:tcPr>
          <w:p w14:paraId="67AE6D59" w14:textId="24315E4A" w:rsidR="005E0E1A" w:rsidRDefault="009E09C3" w:rsidP="006C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24</w:t>
            </w:r>
          </w:p>
        </w:tc>
      </w:tr>
      <w:tr w:rsidR="005E0E1A" w14:paraId="49FA7470" w14:textId="77777777" w:rsidTr="005E0E1A">
        <w:trPr>
          <w:trHeight w:val="420"/>
        </w:trPr>
        <w:tc>
          <w:tcPr>
            <w:tcW w:w="1373" w:type="dxa"/>
          </w:tcPr>
          <w:p w14:paraId="43C2312F" w14:textId="4049747B" w:rsidR="005E0E1A" w:rsidRDefault="006C437F" w:rsidP="006C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65" w:type="dxa"/>
          </w:tcPr>
          <w:p w14:paraId="0BE5A7F4" w14:textId="669265BA" w:rsidR="005E0E1A" w:rsidRDefault="00B07943" w:rsidP="002770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("Colorectal Neoplasm*"</w:t>
            </w:r>
            <w:proofErr w:type="gram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 xml:space="preserve"> OR ("Colorectal Tumor*"):</w:t>
            </w:r>
            <w:proofErr w:type="spell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 xml:space="preserve"> OR ("Colorectal Cancer*"):</w:t>
            </w:r>
            <w:proofErr w:type="spell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 xml:space="preserve"> OR ("Colorectal Carcinoma*"):</w:t>
            </w:r>
            <w:proofErr w:type="spell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 xml:space="preserve"> (Word variations have been searched)</w:t>
            </w:r>
          </w:p>
        </w:tc>
        <w:tc>
          <w:tcPr>
            <w:tcW w:w="1882" w:type="dxa"/>
          </w:tcPr>
          <w:p w14:paraId="0468F7E3" w14:textId="0A7BCB9F" w:rsidR="005E0E1A" w:rsidRDefault="00B07943" w:rsidP="006C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16180</w:t>
            </w:r>
          </w:p>
        </w:tc>
      </w:tr>
      <w:tr w:rsidR="006C437F" w14:paraId="1A022C5C" w14:textId="77777777" w:rsidTr="005E0E1A">
        <w:trPr>
          <w:trHeight w:val="420"/>
        </w:trPr>
        <w:tc>
          <w:tcPr>
            <w:tcW w:w="1373" w:type="dxa"/>
          </w:tcPr>
          <w:p w14:paraId="059226D0" w14:textId="5975AE40" w:rsidR="006C437F" w:rsidRDefault="006C437F" w:rsidP="006C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65" w:type="dxa"/>
          </w:tcPr>
          <w:p w14:paraId="52E79D87" w14:textId="08B87293" w:rsidR="006C437F" w:rsidRDefault="006C437F" w:rsidP="002770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OR #6</w:t>
            </w:r>
          </w:p>
        </w:tc>
        <w:tc>
          <w:tcPr>
            <w:tcW w:w="1882" w:type="dxa"/>
          </w:tcPr>
          <w:p w14:paraId="1A932514" w14:textId="50FC806F" w:rsidR="006C437F" w:rsidRDefault="00B07943" w:rsidP="006C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18807</w:t>
            </w:r>
          </w:p>
        </w:tc>
      </w:tr>
      <w:tr w:rsidR="006C437F" w14:paraId="4B5C9886" w14:textId="77777777" w:rsidTr="005E0E1A">
        <w:trPr>
          <w:trHeight w:val="420"/>
        </w:trPr>
        <w:tc>
          <w:tcPr>
            <w:tcW w:w="1373" w:type="dxa"/>
          </w:tcPr>
          <w:p w14:paraId="59AE6E48" w14:textId="49876BCA" w:rsidR="006C437F" w:rsidRDefault="006C437F" w:rsidP="006C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65" w:type="dxa"/>
          </w:tcPr>
          <w:p w14:paraId="13C994E7" w14:textId="7993428D" w:rsidR="006C437F" w:rsidRDefault="006C437F" w:rsidP="002770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AND #7</w:t>
            </w:r>
          </w:p>
        </w:tc>
        <w:tc>
          <w:tcPr>
            <w:tcW w:w="1882" w:type="dxa"/>
          </w:tcPr>
          <w:p w14:paraId="3762261B" w14:textId="01D7F8F2" w:rsidR="006C437F" w:rsidRPr="006C437F" w:rsidRDefault="006C437F" w:rsidP="006C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5BADD138" w14:textId="0AADB3CF" w:rsidR="006C437F" w:rsidRDefault="006C437F" w:rsidP="0027704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D7D5EE" w14:textId="364FD282" w:rsidR="00277046" w:rsidRPr="006C437F" w:rsidRDefault="006C437F" w:rsidP="006C437F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6C437F">
        <w:rPr>
          <w:rFonts w:ascii="Times New Roman" w:hAnsi="Times New Roman" w:cs="Times New Roman" w:hint="eastAsia"/>
          <w:sz w:val="24"/>
          <w:szCs w:val="24"/>
        </w:rPr>
        <w:lastRenderedPageBreak/>
        <w:t>E</w:t>
      </w:r>
      <w:r w:rsidRPr="006C437F">
        <w:rPr>
          <w:rFonts w:ascii="Times New Roman" w:hAnsi="Times New Roman" w:cs="Times New Roman"/>
          <w:sz w:val="24"/>
          <w:szCs w:val="24"/>
        </w:rPr>
        <w:t>mbase</w:t>
      </w:r>
    </w:p>
    <w:p w14:paraId="537122C5" w14:textId="72DDA6A0" w:rsidR="006C437F" w:rsidRDefault="006C437F" w:rsidP="006C437F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46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18"/>
        <w:gridCol w:w="11588"/>
        <w:gridCol w:w="1604"/>
      </w:tblGrid>
      <w:tr w:rsidR="00BE3B28" w14:paraId="0874F64E" w14:textId="7E66B4C7" w:rsidTr="00B068AC">
        <w:trPr>
          <w:trHeight w:val="357"/>
        </w:trPr>
        <w:tc>
          <w:tcPr>
            <w:tcW w:w="1418" w:type="dxa"/>
          </w:tcPr>
          <w:p w14:paraId="76AA9076" w14:textId="7FF30D8F" w:rsidR="00BE3B28" w:rsidRDefault="00BE3B28" w:rsidP="00B0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rch</w:t>
            </w:r>
          </w:p>
        </w:tc>
        <w:tc>
          <w:tcPr>
            <w:tcW w:w="11588" w:type="dxa"/>
          </w:tcPr>
          <w:p w14:paraId="6CF4F514" w14:textId="01B384A0" w:rsidR="00BE3B28" w:rsidRDefault="00BE3B28" w:rsidP="006C4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ery</w:t>
            </w:r>
          </w:p>
        </w:tc>
        <w:tc>
          <w:tcPr>
            <w:tcW w:w="1604" w:type="dxa"/>
          </w:tcPr>
          <w:p w14:paraId="45322317" w14:textId="1EBB3663" w:rsidR="00BE3B28" w:rsidRDefault="00BE3B28" w:rsidP="00B0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s Found</w:t>
            </w:r>
          </w:p>
        </w:tc>
      </w:tr>
      <w:tr w:rsidR="00BE3B28" w14:paraId="593CE870" w14:textId="56B9FBCF" w:rsidTr="00B068AC">
        <w:trPr>
          <w:trHeight w:val="465"/>
        </w:trPr>
        <w:tc>
          <w:tcPr>
            <w:tcW w:w="1418" w:type="dxa"/>
          </w:tcPr>
          <w:p w14:paraId="45C2B23F" w14:textId="2F04AC8E" w:rsidR="00BE3B28" w:rsidRDefault="00BE3B28" w:rsidP="00B0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88" w:type="dxa"/>
          </w:tcPr>
          <w:p w14:paraId="4064D6F9" w14:textId="78CC5E6A" w:rsidR="00BE3B28" w:rsidRDefault="00B07943" w:rsidP="006C4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nonalcoholic</w:t>
            </w:r>
            <w:proofErr w:type="gramEnd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 xml:space="preserve"> fatty liver'/exp</w:t>
            </w:r>
          </w:p>
        </w:tc>
        <w:tc>
          <w:tcPr>
            <w:tcW w:w="1604" w:type="dxa"/>
          </w:tcPr>
          <w:p w14:paraId="37FE22A5" w14:textId="2BD24198" w:rsidR="00BE3B28" w:rsidRDefault="00B07943" w:rsidP="00B0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57,095</w:t>
            </w:r>
          </w:p>
        </w:tc>
      </w:tr>
      <w:tr w:rsidR="00BE3B28" w14:paraId="0A85E62D" w14:textId="77777777" w:rsidTr="00BE3B28">
        <w:trPr>
          <w:trHeight w:val="615"/>
        </w:trPr>
        <w:tc>
          <w:tcPr>
            <w:tcW w:w="1418" w:type="dxa"/>
          </w:tcPr>
          <w:p w14:paraId="636B2569" w14:textId="39A2C9AD" w:rsidR="00BE3B28" w:rsidRDefault="00BE3B28" w:rsidP="00B0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88" w:type="dxa"/>
          </w:tcPr>
          <w:p w14:paraId="20870B7B" w14:textId="6C21E926" w:rsidR="00BE3B28" w:rsidRDefault="00B07943" w:rsidP="00B079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non alcoholic</w:t>
            </w:r>
            <w:proofErr w:type="spellEnd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 xml:space="preserve"> fatty liver disease*</w:t>
            </w:r>
            <w:proofErr w:type="gram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nafld:ti,ab,kw</w:t>
            </w:r>
            <w:proofErr w:type="spellEnd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 xml:space="preserve"> OR 'fatty liver nonalcoholic*':</w:t>
            </w:r>
            <w:proofErr w:type="spell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 xml:space="preserve"> OR 'li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nonalcoholic fatty*':</w:t>
            </w:r>
            <w:proofErr w:type="spell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 xml:space="preserve"> OR 'nonalcoholic fatty liver*':</w:t>
            </w:r>
            <w:proofErr w:type="spell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 xml:space="preserve"> OR 'nonalcoholic </w:t>
            </w:r>
            <w:proofErr w:type="spell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steatohepatiti</w:t>
            </w:r>
            <w:proofErr w:type="spellEnd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604" w:type="dxa"/>
          </w:tcPr>
          <w:p w14:paraId="77D03B75" w14:textId="59AC6D18" w:rsidR="00BE3B28" w:rsidRDefault="00B07943" w:rsidP="00B0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50,835</w:t>
            </w:r>
          </w:p>
        </w:tc>
      </w:tr>
      <w:tr w:rsidR="00BE3B28" w14:paraId="449F0A67" w14:textId="77777777" w:rsidTr="00B068AC">
        <w:trPr>
          <w:trHeight w:val="416"/>
        </w:trPr>
        <w:tc>
          <w:tcPr>
            <w:tcW w:w="1418" w:type="dxa"/>
          </w:tcPr>
          <w:p w14:paraId="5BC4D053" w14:textId="1D047113" w:rsidR="00BE3B28" w:rsidRDefault="00BE3B28" w:rsidP="00B0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88" w:type="dxa"/>
          </w:tcPr>
          <w:p w14:paraId="2878E2D6" w14:textId="73C66E72" w:rsidR="00BE3B28" w:rsidRDefault="00BE3B28" w:rsidP="006C4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OR #2</w:t>
            </w:r>
          </w:p>
        </w:tc>
        <w:tc>
          <w:tcPr>
            <w:tcW w:w="1604" w:type="dxa"/>
          </w:tcPr>
          <w:p w14:paraId="40A2E7AF" w14:textId="03AF9CB8" w:rsidR="00BE3B28" w:rsidRDefault="00B07943" w:rsidP="00B0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64,968</w:t>
            </w:r>
          </w:p>
        </w:tc>
      </w:tr>
      <w:tr w:rsidR="00BE3B28" w14:paraId="7A785C6C" w14:textId="77777777" w:rsidTr="00B068AC">
        <w:trPr>
          <w:trHeight w:val="468"/>
        </w:trPr>
        <w:tc>
          <w:tcPr>
            <w:tcW w:w="1418" w:type="dxa"/>
          </w:tcPr>
          <w:p w14:paraId="14D05451" w14:textId="1D2B1325" w:rsidR="00BE3B28" w:rsidRDefault="00BE3B28" w:rsidP="00B0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88" w:type="dxa"/>
          </w:tcPr>
          <w:p w14:paraId="173F6BEA" w14:textId="11E1B277" w:rsidR="00BE3B28" w:rsidRDefault="00B07943" w:rsidP="006C4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colorectal</w:t>
            </w:r>
            <w:proofErr w:type="gramEnd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 xml:space="preserve"> tumor'/exp</w:t>
            </w:r>
          </w:p>
        </w:tc>
        <w:tc>
          <w:tcPr>
            <w:tcW w:w="1604" w:type="dxa"/>
          </w:tcPr>
          <w:p w14:paraId="771BA43B" w14:textId="212DD1E0" w:rsidR="00BE3B28" w:rsidRDefault="00B07943" w:rsidP="00B0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35,074</w:t>
            </w:r>
          </w:p>
        </w:tc>
      </w:tr>
      <w:tr w:rsidR="00BE3B28" w14:paraId="486D99DD" w14:textId="77777777" w:rsidTr="00BE3B28">
        <w:trPr>
          <w:trHeight w:val="697"/>
        </w:trPr>
        <w:tc>
          <w:tcPr>
            <w:tcW w:w="1418" w:type="dxa"/>
          </w:tcPr>
          <w:p w14:paraId="4A9145B4" w14:textId="0ABD2D6E" w:rsidR="00BE3B28" w:rsidRDefault="00BE3B28" w:rsidP="00B0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88" w:type="dxa"/>
          </w:tcPr>
          <w:p w14:paraId="422BDADD" w14:textId="07BE99DD" w:rsidR="00BE3B28" w:rsidRDefault="00B07943" w:rsidP="00B079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'colorectal neoplasm*</w:t>
            </w:r>
            <w:proofErr w:type="gram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 xml:space="preserve"> OR 'colorectal tumor*':</w:t>
            </w:r>
            <w:proofErr w:type="spell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 xml:space="preserve"> OR 'colorectal cancer*':</w:t>
            </w:r>
            <w:proofErr w:type="spell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 xml:space="preserve"> OR 'colorectal carcinoma*':</w:t>
            </w:r>
            <w:proofErr w:type="spellStart"/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604" w:type="dxa"/>
          </w:tcPr>
          <w:p w14:paraId="27782D46" w14:textId="6CF6C766" w:rsidR="00BE3B28" w:rsidRDefault="00B07943" w:rsidP="00B0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205,305</w:t>
            </w:r>
          </w:p>
        </w:tc>
      </w:tr>
      <w:tr w:rsidR="00BE3B28" w14:paraId="2885F60F" w14:textId="77777777" w:rsidTr="00B068AC">
        <w:trPr>
          <w:trHeight w:val="318"/>
        </w:trPr>
        <w:tc>
          <w:tcPr>
            <w:tcW w:w="1418" w:type="dxa"/>
          </w:tcPr>
          <w:p w14:paraId="49116EB3" w14:textId="6405DC57" w:rsidR="00BE3B28" w:rsidRDefault="00BE3B28" w:rsidP="00B0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88" w:type="dxa"/>
          </w:tcPr>
          <w:p w14:paraId="3CD0ABDC" w14:textId="0BF0E8D1" w:rsidR="00BE3B28" w:rsidRDefault="00B068AC" w:rsidP="006C4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OR #5</w:t>
            </w:r>
          </w:p>
        </w:tc>
        <w:tc>
          <w:tcPr>
            <w:tcW w:w="1604" w:type="dxa"/>
          </w:tcPr>
          <w:p w14:paraId="2C5DE0CD" w14:textId="30F9CBA9" w:rsidR="00BE3B28" w:rsidRDefault="00B07943" w:rsidP="00B0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214,671</w:t>
            </w:r>
          </w:p>
        </w:tc>
      </w:tr>
      <w:tr w:rsidR="00BE3B28" w14:paraId="65CF9577" w14:textId="77777777" w:rsidTr="00B068AC">
        <w:trPr>
          <w:trHeight w:val="372"/>
        </w:trPr>
        <w:tc>
          <w:tcPr>
            <w:tcW w:w="1418" w:type="dxa"/>
          </w:tcPr>
          <w:p w14:paraId="0BA3CE4A" w14:textId="4177B540" w:rsidR="00BE3B28" w:rsidRDefault="00BE3B28" w:rsidP="00B0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88" w:type="dxa"/>
          </w:tcPr>
          <w:p w14:paraId="262DA17C" w14:textId="736D31E9" w:rsidR="00BE3B28" w:rsidRDefault="00B068AC" w:rsidP="006C43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AND #6</w:t>
            </w:r>
          </w:p>
        </w:tc>
        <w:tc>
          <w:tcPr>
            <w:tcW w:w="1604" w:type="dxa"/>
          </w:tcPr>
          <w:p w14:paraId="3F98D927" w14:textId="791FDF1C" w:rsidR="00BE3B28" w:rsidRDefault="00B07943" w:rsidP="00B0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943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</w:tr>
    </w:tbl>
    <w:p w14:paraId="3C4E2D47" w14:textId="77777777" w:rsidR="006C437F" w:rsidRPr="006C437F" w:rsidRDefault="006C437F" w:rsidP="006C437F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6C437F" w:rsidRPr="006C437F" w:rsidSect="003A24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5A01D7"/>
    <w:multiLevelType w:val="hybridMultilevel"/>
    <w:tmpl w:val="A8E01290"/>
    <w:lvl w:ilvl="0" w:tplc="3086F76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0784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85A"/>
    <w:rsid w:val="0020385A"/>
    <w:rsid w:val="00277046"/>
    <w:rsid w:val="003A24EC"/>
    <w:rsid w:val="00472AA4"/>
    <w:rsid w:val="005E0E1A"/>
    <w:rsid w:val="006134CC"/>
    <w:rsid w:val="006C437F"/>
    <w:rsid w:val="009E09C3"/>
    <w:rsid w:val="00AF0F50"/>
    <w:rsid w:val="00B068AC"/>
    <w:rsid w:val="00B07943"/>
    <w:rsid w:val="00BA3D29"/>
    <w:rsid w:val="00BE3B28"/>
    <w:rsid w:val="00C561E0"/>
    <w:rsid w:val="00D4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DDA74"/>
  <w15:chartTrackingRefBased/>
  <w15:docId w15:val="{8E7B54C3-3B73-4785-90CF-D17E066F8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F0F5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2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erDoc</dc:creator>
  <cp:keywords/>
  <dc:description/>
  <cp:lastModifiedBy>BetterDoc</cp:lastModifiedBy>
  <cp:revision>2</cp:revision>
  <dcterms:created xsi:type="dcterms:W3CDTF">2022-06-01T03:49:00Z</dcterms:created>
  <dcterms:modified xsi:type="dcterms:W3CDTF">2022-06-01T03:49:00Z</dcterms:modified>
</cp:coreProperties>
</file>